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 xml:space="preserve">Thewes </w:t>
      </w:r>
      <w:r>
        <w:rPr>
          <w:b/>
          <w:i/>
          <w:sz w:val="20"/>
          <w:lang w:val="en-GB"/>
        </w:rPr>
        <w:t>et al</w:t>
      </w:r>
      <w:r>
        <w:rPr>
          <w:b/>
          <w:sz w:val="20"/>
          <w:lang w:val="en-GB"/>
        </w:rPr>
        <w:t xml:space="preserve">. (2008): Phenotypic screening, transcriptional profiling, and comparative genomic analysis of an invasive and non-invasive strain of </w:t>
      </w:r>
      <w:r>
        <w:rPr>
          <w:b/>
          <w:i/>
          <w:sz w:val="20"/>
          <w:lang w:val="en-GB"/>
        </w:rPr>
        <w:t>Candida albicans</w:t>
      </w:r>
    </w:p>
    <w:p>
      <w:pPr>
        <w:pStyle w:val="TextBody"/>
        <w:spacing w:lineRule="auto" w:line="24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TextBody"/>
        <w:spacing w:lineRule="auto" w:line="24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TextBody"/>
        <w:spacing w:lineRule="auto" w:line="240"/>
        <w:rPr>
          <w:b w:val="false"/>
          <w:b w:val="false"/>
          <w:lang w:val="en-GB"/>
        </w:rPr>
      </w:pPr>
      <w:r>
        <w:rPr>
          <w:b w:val="false"/>
          <w:sz w:val="20"/>
          <w:lang w:val="en-GB"/>
        </w:rPr>
        <w:t>Supplementary table T3: Genes significantly differential expressed in strain ATCC10231 compared with strain SC5314 after transcriptional profiling in minimal medium.</w:t>
      </w:r>
    </w:p>
    <w:tbl>
      <w:tblPr>
        <w:tblW w:w="8816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1"/>
        <w:gridCol w:w="1276"/>
        <w:gridCol w:w="3969"/>
        <w:gridCol w:w="1418"/>
        <w:gridCol w:w="992"/>
      </w:tblGrid>
      <w:tr>
        <w:trPr>
          <w:trHeight w:val="23" w:hRule="atLeast"/>
        </w:trPr>
        <w:tc>
          <w:tcPr>
            <w:tcW w:w="1161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TextBody"/>
              <w:ind w:left="27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  <w:r>
              <w:rPr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TextBody"/>
              <w:ind w:left="27" w:hanging="0"/>
              <w:jc w:val="lef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rf19-No.</w:t>
            </w:r>
            <w:r>
              <w:rPr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TextBody"/>
              <w:ind w:left="27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TextBody"/>
              <w:ind w:left="27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rmalised ratio</w:t>
            </w:r>
            <w:r>
              <w:rPr>
                <w:b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TextBody"/>
              <w:ind w:left="27" w:hanging="0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t</w:t>
            </w:r>
            <w:r>
              <w:rPr>
                <w:b/>
                <w:sz w:val="20"/>
                <w:lang w:val="en-GB"/>
              </w:rPr>
              <w:t>-test</w:t>
            </w:r>
          </w:p>
          <w:p>
            <w:pPr>
              <w:pStyle w:val="TextBody"/>
              <w:ind w:left="27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P</w:t>
            </w:r>
            <w:r>
              <w:rPr>
                <w:b/>
                <w:sz w:val="20"/>
                <w:lang w:val="en-GB"/>
              </w:rPr>
              <w:t>-value</w:t>
            </w:r>
            <w:r>
              <w:rPr>
                <w:b/>
                <w:sz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E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67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gh affinity low capacity ammonium permease (by homolog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14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.9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LS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833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late synthase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.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3E-07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MO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78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ine oxid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YHB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70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lavohemoglobin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.9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RG83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748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zinc finger transcription factor of the Zn(2)-Cys(6)-binuclear cluster domain typ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38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NN2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128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 xml:space="preserve">golgi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</w:t>
            </w:r>
            <w:r>
              <w:rPr>
                <w:sz w:val="18"/>
                <w:lang w:val="en-GB"/>
              </w:rPr>
              <w:t>-1,2-mannosyltransfer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23E-05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13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FC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93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uccinate fumarate transporter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S4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55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glutinin-like protei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9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34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98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61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HP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470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roxidase activity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793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14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3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S1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12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glutinin-like protei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04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LK4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11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dohexose specific glucokin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37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AT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275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trogen regulation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.41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693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43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65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eeded for nuclear morphology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TP3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91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 xml:space="preserve">similar to </w:t>
            </w:r>
            <w:r>
              <w:rPr>
                <w:i/>
                <w:sz w:val="18"/>
                <w:lang w:val="en-GB"/>
              </w:rPr>
              <w:t>S. cerevisiae</w:t>
            </w:r>
            <w:r>
              <w:rPr>
                <w:sz w:val="18"/>
                <w:lang w:val="en-GB"/>
              </w:rPr>
              <w:t xml:space="preserve"> Stp2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8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.61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51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cohol dehydrogen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5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40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94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5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MO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15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ine oxid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5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IB5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02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iboflavine synth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93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FS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97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c25-dependent cell cycle regulator of the nutrient and ammonium respon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HP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76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kyl hydroperoxide reductase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87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TR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059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lutaredoxin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36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KRE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37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tein of the secretory pathway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96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carboxymethylenebutenolidase (dienlacton hydrolase, DLH)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IB3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228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,4-dihydroxy-2-butanon-4-phosphate synth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DH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99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cohol dehydrogen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9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39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220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DAEC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868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GA14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968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PI-anchored protei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.37E-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YKE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601.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im complex component, 3’-end 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SL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308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r/Thr protein kin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053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64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PH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702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lycogen phosphoryl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22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BR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078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imilarity with different transaminases, 3’-end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RE3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31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-xylose reduct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GR14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59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reverse transcriptase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99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IG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318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criptional regulator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48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OF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953.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filin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IR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20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cell wall protein of the PIR family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633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DH4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02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uccinate dehydrogenase membrane anchor subunit for Sdh2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85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065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68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ibosomale protein of the large subunit (L14), mitochondrial, by homology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TI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070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ress-induced protein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NB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009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tein phosphatase, calcineurin B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949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1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16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H</w:t>
            </w:r>
            <w:r>
              <w:rPr>
                <w:sz w:val="18"/>
                <w:vertAlign w:val="superscript"/>
                <w:lang w:val="en-GB"/>
              </w:rPr>
              <w:t>+</w:t>
            </w:r>
            <w:r>
              <w:rPr>
                <w:sz w:val="18"/>
                <w:lang w:val="en-GB"/>
              </w:rPr>
              <w:t>-ATPase V1 domain; 42 kDa subunit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T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229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talase A, peroxisomal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269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4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alanin transamin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OL30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616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liferating nuclear antigen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HT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79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ston H3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TA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92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ston H2A  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24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, 3’-end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HF2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854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ston H4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GA56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105.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CM33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010.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ell wall biogenesis, 3’-end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HT2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061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histon H3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132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MM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93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phosphomannomutase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PY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8919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carboxypeptidase Y-precursor, 3’-end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7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LR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1623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by homology to</w:t>
            </w:r>
            <w:r>
              <w:rPr>
                <w:i/>
                <w:sz w:val="18"/>
                <w:lang w:val="en-GB"/>
              </w:rPr>
              <w:t xml:space="preserve"> S. cerevisiae</w:t>
            </w:r>
            <w:r>
              <w:rPr>
                <w:sz w:val="18"/>
                <w:lang w:val="en-GB"/>
              </w:rPr>
              <w:t xml:space="preserve"> and </w:t>
            </w:r>
            <w:r>
              <w:rPr>
                <w:i/>
                <w:sz w:val="18"/>
                <w:lang w:val="en-GB"/>
              </w:rPr>
              <w:t>C. albicans;</w:t>
            </w:r>
            <w:r>
              <w:rPr>
                <w:sz w:val="18"/>
                <w:lang w:val="en-GB"/>
              </w:rPr>
              <w:t xml:space="preserve"> glutathione reductase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OD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340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manganese superoxide dismutase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NHP6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335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chromosomale protei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9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335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8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PM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903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phosphoglycerat mutase (by homology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1161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CR1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507</w:t>
            </w:r>
          </w:p>
        </w:tc>
        <w:tc>
          <w:tcPr>
            <w:tcW w:w="3969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NADH-cytochrome-b5 reductase (by homology)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6</w:t>
            </w:r>
          </w:p>
        </w:tc>
      </w:tr>
    </w:tbl>
    <w:p>
      <w:pPr>
        <w:pStyle w:val="TextBody"/>
        <w:rPr>
          <w:b/>
          <w:b/>
          <w:lang w:val="en-GB"/>
        </w:rPr>
      </w:pPr>
      <w:r>
        <w:rPr>
          <w:sz w:val="16"/>
          <w:vertAlign w:val="superscript"/>
          <w:lang w:val="en-GB"/>
        </w:rPr>
        <w:t>a</w:t>
      </w:r>
      <w:r>
        <w:rPr>
          <w:sz w:val="16"/>
          <w:lang w:val="en-GB"/>
        </w:rPr>
        <w:t xml:space="preserve">www.candidagenome.org; </w:t>
      </w:r>
      <w:r>
        <w:rPr>
          <w:sz w:val="16"/>
          <w:vertAlign w:val="superscript"/>
          <w:lang w:val="en-GB"/>
        </w:rPr>
        <w:t>b</w:t>
      </w:r>
      <w:r>
        <w:rPr>
          <w:sz w:val="16"/>
          <w:lang w:val="en-GB"/>
        </w:rPr>
        <w:t xml:space="preserve">ATCC10231 compared with SC5314; </w:t>
      </w:r>
      <w:r>
        <w:rPr>
          <w:sz w:val="16"/>
          <w:vertAlign w:val="superscript"/>
          <w:lang w:val="en-GB"/>
        </w:rPr>
        <w:t>c</w:t>
      </w:r>
      <w:r>
        <w:rPr>
          <w:sz w:val="16"/>
          <w:lang w:val="en-GB"/>
        </w:rPr>
        <w:t xml:space="preserve">Student’s </w:t>
      </w:r>
      <w:r>
        <w:rPr>
          <w:i/>
          <w:sz w:val="16"/>
          <w:lang w:val="en-GB"/>
        </w:rPr>
        <w:t>t</w:t>
      </w:r>
      <w:r>
        <w:rPr>
          <w:sz w:val="16"/>
          <w:lang w:val="en-GB"/>
        </w:rPr>
        <w:t>-tes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60"/>
        </w:tabs>
        <w:ind w:left="1060" w:hanging="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" w:cs="Arial"/>
      <w:color w:val="auto"/>
      <w:sz w:val="22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 w:before="240" w:after="6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 New Roman" w:hAnsi="Times New Roman" w:eastAsia="Times New Roman" w:cs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Times New Roman"/>
      <w:b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spacing w:lineRule="auto" w:line="240" w:before="240" w:after="60"/>
      <w:jc w:val="left"/>
      <w:outlineLvl w:val="9"/>
    </w:pPr>
    <w:rPr>
      <w:rFonts w:eastAsia="Times"/>
      <w:kern w:val="2"/>
      <w:lang w:val="de-DE"/>
    </w:rPr>
  </w:style>
  <w:style w:type="paragraph" w:styleId="Formatvorlage2">
    <w:name w:val="Formatvorlage2"/>
    <w:basedOn w:val="Normal"/>
    <w:qFormat/>
    <w:pPr>
      <w:numPr>
        <w:ilvl w:val="0"/>
        <w:numId w:val="2"/>
      </w:numPr>
      <w:spacing w:lineRule="exact" w:line="360"/>
    </w:pPr>
    <w:rPr>
      <w:rFonts w:eastAsia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2:05:00Z</dcterms:created>
  <dc:creator>Sascha Thewes</dc:creator>
  <dc:description/>
  <cp:keywords/>
  <dc:language>en-US</dc:language>
  <cp:lastModifiedBy>Sascha Thewes</cp:lastModifiedBy>
  <dcterms:modified xsi:type="dcterms:W3CDTF">2008-02-29T09:00:00Z</dcterms:modified>
  <cp:revision>18</cp:revision>
  <dc:subject/>
  <dc:title>Tabelle A1: Transkriptionsprofil in SD-Medium</dc:title>
</cp:coreProperties>
</file>